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B806" w14:textId="0252C13E" w:rsidR="00C7532C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Appendix 1</w:t>
      </w:r>
    </w:p>
    <w:p w14:paraId="20DB592D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9FE66A8" w14:textId="1D6836A5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PubMed</w:t>
      </w:r>
    </w:p>
    <w:p w14:paraId="1197644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("Esophagectomy"[Mesh] OR Esophagectomy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 OR Esophageal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 OR Esophagus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)</w:t>
      </w:r>
    </w:p>
    <w:p w14:paraId="77EF7B31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395600D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"Esophageal Neoplasms"[Mesh] OR Cancer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)</w:t>
      </w:r>
    </w:p>
    <w:p w14:paraId="336BCDB7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49BFBE7F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Hand-sewn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 OR Stapler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)</w:t>
      </w:r>
    </w:p>
    <w:p w14:paraId="5BFBDFE2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68C8C175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"Surgical Anastomosis"[Mesh] OR Anastomosis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 OR Anastomotic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)</w:t>
      </w:r>
    </w:p>
    <w:p w14:paraId="78B295F8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5914DCB4" w14:textId="76303D95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Leak[</w:t>
      </w: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tiab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])</w:t>
      </w:r>
    </w:p>
    <w:p w14:paraId="1EB515A2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CD9D11B" w14:textId="4CFFE6F6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Scopus</w:t>
      </w:r>
    </w:p>
    <w:p w14:paraId="1BEDD571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TITLE-ABS-KEY (Esophagectomy OR Esophageal OR Esophagus))</w:t>
      </w:r>
    </w:p>
    <w:p w14:paraId="0E220720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4A781D82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TITLE-ABS-KEY (Cancer))</w:t>
      </w:r>
    </w:p>
    <w:p w14:paraId="7D10D79E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0A2CCEF9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TITLE-ABS-KEY (Hand-sewn OR Stapler))</w:t>
      </w:r>
    </w:p>
    <w:p w14:paraId="740CE29F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2D5EE87F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TITLE-ABS-KEY (Anastomosis OR Anastomotic))</w:t>
      </w:r>
    </w:p>
    <w:p w14:paraId="2D0A17D8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57A643D5" w14:textId="77418CC9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TITLE-ABS-KEY (Leak))</w:t>
      </w:r>
    </w:p>
    <w:p w14:paraId="5B158C7D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61F93FC" w14:textId="28C88E1B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Web of Science</w:t>
      </w:r>
    </w:p>
    <w:p w14:paraId="54180B13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TS</w:t>
      </w:r>
      <w:proofErr w:type="gramStart"/>
      <w:r w:rsidRPr="00565DC4">
        <w:rPr>
          <w:rFonts w:ascii="Times New Roman" w:hAnsi="Times New Roman" w:cs="Times New Roman"/>
          <w:sz w:val="21"/>
          <w:szCs w:val="21"/>
          <w:lang w:val="en-US"/>
        </w:rPr>
        <w:t>=(</w:t>
      </w:r>
      <w:proofErr w:type="gramEnd"/>
      <w:r w:rsidRPr="00565DC4">
        <w:rPr>
          <w:rFonts w:ascii="Times New Roman" w:hAnsi="Times New Roman" w:cs="Times New Roman"/>
          <w:sz w:val="21"/>
          <w:szCs w:val="21"/>
          <w:lang w:val="en-US"/>
        </w:rPr>
        <w:t>Esophagectomy OR Esophageal OR Esophagus)</w:t>
      </w:r>
    </w:p>
    <w:p w14:paraId="396DC4E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43287697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TS=(Cancer)</w:t>
      </w:r>
    </w:p>
    <w:p w14:paraId="025A4511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5C185838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TS</w:t>
      </w:r>
      <w:proofErr w:type="gramStart"/>
      <w:r w:rsidRPr="00565DC4">
        <w:rPr>
          <w:rFonts w:ascii="Times New Roman" w:hAnsi="Times New Roman" w:cs="Times New Roman"/>
          <w:sz w:val="21"/>
          <w:szCs w:val="21"/>
          <w:lang w:val="en-US"/>
        </w:rPr>
        <w:t>=(</w:t>
      </w:r>
      <w:proofErr w:type="gramEnd"/>
      <w:r w:rsidRPr="00565DC4">
        <w:rPr>
          <w:rFonts w:ascii="Times New Roman" w:hAnsi="Times New Roman" w:cs="Times New Roman"/>
          <w:sz w:val="21"/>
          <w:szCs w:val="21"/>
          <w:lang w:val="en-US"/>
        </w:rPr>
        <w:t>Hand-sewn OR Stapler)</w:t>
      </w:r>
    </w:p>
    <w:p w14:paraId="2CFD3B48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09D808F5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TS</w:t>
      </w:r>
      <w:proofErr w:type="gramStart"/>
      <w:r w:rsidRPr="00565DC4">
        <w:rPr>
          <w:rFonts w:ascii="Times New Roman" w:hAnsi="Times New Roman" w:cs="Times New Roman"/>
          <w:sz w:val="21"/>
          <w:szCs w:val="21"/>
          <w:lang w:val="en-US"/>
        </w:rPr>
        <w:t>=(</w:t>
      </w:r>
      <w:proofErr w:type="gramEnd"/>
      <w:r w:rsidRPr="00565DC4">
        <w:rPr>
          <w:rFonts w:ascii="Times New Roman" w:hAnsi="Times New Roman" w:cs="Times New Roman"/>
          <w:sz w:val="21"/>
          <w:szCs w:val="21"/>
          <w:lang w:val="en-US"/>
        </w:rPr>
        <w:t>Anastomosis OR Anastomotic)</w:t>
      </w:r>
    </w:p>
    <w:p w14:paraId="3FDC63A3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77138953" w14:textId="04E74CBE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TS=(Leak)</w:t>
      </w:r>
    </w:p>
    <w:p w14:paraId="688FAE6F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62417FE" w14:textId="3E9756B2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Cochrane Central Library</w:t>
      </w:r>
    </w:p>
    <w:p w14:paraId="3592799D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Esophagectomy OR Esophageal OR Esophagus)</w:t>
      </w:r>
    </w:p>
    <w:p w14:paraId="4F503EC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5485EBE1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Cancer</w:t>
      </w:r>
    </w:p>
    <w:p w14:paraId="30B6F36D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75A56A85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"Hand-sewn" OR Stapler)</w:t>
      </w:r>
    </w:p>
    <w:p w14:paraId="65F46CE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6D037645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565DC4">
        <w:rPr>
          <w:rFonts w:ascii="Times New Roman" w:hAnsi="Times New Roman" w:cs="Times New Roman"/>
          <w:sz w:val="21"/>
          <w:szCs w:val="21"/>
          <w:lang w:val="en-US"/>
        </w:rPr>
        <w:t>anastomos</w:t>
      </w:r>
      <w:proofErr w:type="spellEnd"/>
      <w:r w:rsidRPr="00565DC4">
        <w:rPr>
          <w:rFonts w:ascii="Times New Roman" w:hAnsi="Times New Roman" w:cs="Times New Roman"/>
          <w:sz w:val="21"/>
          <w:szCs w:val="21"/>
          <w:lang w:val="en-US"/>
        </w:rPr>
        <w:t>*</w:t>
      </w:r>
    </w:p>
    <w:p w14:paraId="38DD1B6B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AND</w:t>
      </w:r>
    </w:p>
    <w:p w14:paraId="56FA7E73" w14:textId="1571B65C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Leak OR Leakage)</w:t>
      </w:r>
    </w:p>
    <w:p w14:paraId="4E8A0EAF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F290A2D" w14:textId="62092AC1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Google scholar</w:t>
      </w:r>
    </w:p>
    <w:p w14:paraId="41E69542" w14:textId="0EC4738A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(Esophagectomy OR Esophageal OR Esophagus) AND Cancer AND ("Hand-sewn" OR Stapler) AND (Anastomosis OR Anastomotic) AND (Leak OR Leakage)</w:t>
      </w:r>
    </w:p>
    <w:p w14:paraId="574E8BAC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3BCB1DA" w14:textId="77777777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57F8A46" w14:textId="65799101" w:rsidR="00565DC4" w:rsidRPr="00565DC4" w:rsidRDefault="00565DC4" w:rsidP="00565DC4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b/>
          <w:bCs/>
          <w:sz w:val="21"/>
          <w:szCs w:val="21"/>
          <w:lang w:val="en-US"/>
        </w:rPr>
        <w:t>ClinicalTrials.gov</w:t>
      </w:r>
    </w:p>
    <w:p w14:paraId="745EEB79" w14:textId="18E87886" w:rsidR="00565DC4" w:rsidRPr="00565DC4" w:rsidRDefault="00565DC4" w:rsidP="00565DC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65DC4">
        <w:rPr>
          <w:rFonts w:ascii="Times New Roman" w:hAnsi="Times New Roman" w:cs="Times New Roman"/>
          <w:sz w:val="21"/>
          <w:szCs w:val="21"/>
          <w:lang w:val="en-US"/>
        </w:rPr>
        <w:t>Esophagectomy AND Cancer AND ("Hand-sewn" OR Stapler) AND (Anastomosis OR Anastomotic) AND (Leak OR Leakage)</w:t>
      </w:r>
    </w:p>
    <w:sectPr w:rsidR="00565DC4" w:rsidRPr="00565D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C4"/>
    <w:rsid w:val="0026770F"/>
    <w:rsid w:val="004A5F8A"/>
    <w:rsid w:val="00565DC4"/>
    <w:rsid w:val="00A533DA"/>
    <w:rsid w:val="00C7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63256D"/>
  <w15:chartTrackingRefBased/>
  <w15:docId w15:val="{CA1E2048-03F1-A74D-B2F9-64CE98B9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65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5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5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5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5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5D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5D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5D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5D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5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5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5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5D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5D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5D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5D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5D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5D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5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65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5D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5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5D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5D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65D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65D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5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5D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65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olfi</dc:creator>
  <cp:keywords/>
  <dc:description/>
  <cp:lastModifiedBy>Alberto Aiolfi</cp:lastModifiedBy>
  <cp:revision>1</cp:revision>
  <dcterms:created xsi:type="dcterms:W3CDTF">2025-09-10T09:28:00Z</dcterms:created>
  <dcterms:modified xsi:type="dcterms:W3CDTF">2025-09-10T09:33:00Z</dcterms:modified>
</cp:coreProperties>
</file>